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8AB7" w14:textId="77777777" w:rsidR="00A925B6" w:rsidRPr="00D119F8" w:rsidRDefault="00A925B6" w:rsidP="00A925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19F8">
        <w:rPr>
          <w:rFonts w:ascii="Times New Roman" w:hAnsi="Times New Roman" w:cs="Times New Roman"/>
          <w:b/>
          <w:sz w:val="24"/>
          <w:szCs w:val="24"/>
        </w:rPr>
        <w:t>Supplementary Figure 5.</w:t>
      </w:r>
      <w:r w:rsidRPr="00D119F8">
        <w:rPr>
          <w:rFonts w:ascii="Times New Roman" w:hAnsi="Times New Roman" w:cs="Times New Roman"/>
          <w:sz w:val="24"/>
          <w:szCs w:val="24"/>
        </w:rPr>
        <w:t xml:space="preserve"> Immunoblotting of the top significant PLAU gene following TOPO-METRO treatment in LNCaP,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>3; BETA ACTIN was used as a housekeeping gene (positive control). Consistently higher downregulation of this candidate gene was observed for METR treatment in LNCaP and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119F8">
        <w:rPr>
          <w:rFonts w:ascii="Times New Roman" w:hAnsi="Times New Roman" w:cs="Times New Roman"/>
          <w:sz w:val="24"/>
          <w:szCs w:val="24"/>
        </w:rPr>
        <w:t>3.</w:t>
      </w:r>
    </w:p>
    <w:p w14:paraId="5EDE852A" w14:textId="77777777" w:rsidR="00A925B6" w:rsidRDefault="00A925B6" w:rsidP="00A925B6">
      <w:pPr>
        <w:rPr>
          <w:rFonts w:ascii="Arial" w:hAnsi="Arial" w:cs="Arial"/>
        </w:rPr>
      </w:pPr>
    </w:p>
    <w:p w14:paraId="19A791AC" w14:textId="77777777" w:rsidR="00A925B6" w:rsidRDefault="00A925B6" w:rsidP="00A925B6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B5FF344" wp14:editId="6B045CB4">
            <wp:extent cx="4798060" cy="939165"/>
            <wp:effectExtent l="0" t="0" r="0" b="0"/>
            <wp:docPr id="9" name="Picture 9" descr="A picture containing tex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060" cy="939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8C3F29" w14:textId="77777777" w:rsidR="00A925B6" w:rsidRDefault="00A925B6" w:rsidP="00A925B6"/>
    <w:p w14:paraId="49933447" w14:textId="77777777" w:rsidR="00D736BA" w:rsidRDefault="00D736BA"/>
    <w:sectPr w:rsidR="00D736BA" w:rsidSect="00A925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sDQ2MLYwMTK3NDJV0lEKTi0uzszPAykwrAUAV8E6BywAAAA="/>
  </w:docVars>
  <w:rsids>
    <w:rsidRoot w:val="00A925B6"/>
    <w:rsid w:val="00A925B6"/>
    <w:rsid w:val="00D7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D28F9"/>
  <w15:chartTrackingRefBased/>
  <w15:docId w15:val="{C21552B0-147F-4436-BDD4-064F3022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Mitra</dc:creator>
  <cp:keywords/>
  <dc:description/>
  <cp:lastModifiedBy>Amit Mitra</cp:lastModifiedBy>
  <cp:revision>1</cp:revision>
  <dcterms:created xsi:type="dcterms:W3CDTF">2021-11-02T01:15:00Z</dcterms:created>
  <dcterms:modified xsi:type="dcterms:W3CDTF">2021-11-02T01:15:00Z</dcterms:modified>
</cp:coreProperties>
</file>